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D35584" w14:textId="77777777" w:rsidR="006316A7" w:rsidRDefault="006316A7" w:rsidP="006316A7">
      <w:pPr>
        <w:pStyle w:val="Heading2"/>
        <w:spacing w:line="480" w:lineRule="auto"/>
        <w:rPr>
          <w:rFonts w:ascii="Times New Roman" w:hAnsi="Times New Roman" w:cs="Times New Roman"/>
          <w:b/>
          <w:bCs/>
          <w:color w:val="auto"/>
          <w:sz w:val="20"/>
          <w:szCs w:val="20"/>
        </w:rPr>
      </w:pPr>
      <w:r>
        <w:rPr>
          <w:rFonts w:ascii="Times New Roman" w:hAnsi="Times New Roman" w:cs="Times New Roman"/>
          <w:b/>
          <w:bCs/>
          <w:color w:val="auto"/>
          <w:sz w:val="20"/>
          <w:szCs w:val="20"/>
        </w:rPr>
        <w:t xml:space="preserve">Supplementary </w:t>
      </w:r>
      <w:r w:rsidRPr="00E43B12">
        <w:rPr>
          <w:rFonts w:ascii="Times New Roman" w:hAnsi="Times New Roman" w:cs="Times New Roman"/>
          <w:b/>
          <w:bCs/>
          <w:color w:val="auto"/>
          <w:sz w:val="20"/>
          <w:szCs w:val="20"/>
        </w:rPr>
        <w:t xml:space="preserve">Table 1: Thresholds for </w:t>
      </w:r>
      <w:proofErr w:type="spellStart"/>
      <w:r w:rsidRPr="00E43B12">
        <w:rPr>
          <w:rFonts w:ascii="Times New Roman" w:hAnsi="Times New Roman" w:cs="Times New Roman"/>
          <w:b/>
          <w:bCs/>
          <w:color w:val="auto"/>
          <w:sz w:val="20"/>
          <w:szCs w:val="20"/>
        </w:rPr>
        <w:t>seroprotection</w:t>
      </w:r>
      <w:proofErr w:type="spellEnd"/>
      <w:r w:rsidRPr="00E43B12">
        <w:rPr>
          <w:rFonts w:ascii="Times New Roman" w:hAnsi="Times New Roman" w:cs="Times New Roman"/>
          <w:b/>
          <w:bCs/>
          <w:color w:val="auto"/>
          <w:sz w:val="20"/>
          <w:szCs w:val="20"/>
        </w:rPr>
        <w:t xml:space="preserve">  </w:t>
      </w:r>
    </w:p>
    <w:p w14:paraId="092D4C33" w14:textId="77777777" w:rsidR="0089764A" w:rsidRPr="00DB0F65" w:rsidRDefault="0089764A" w:rsidP="0089764A">
      <w:pPr>
        <w:spacing w:line="480" w:lineRule="auto"/>
        <w:jc w:val="both"/>
        <w:rPr>
          <w:rFonts w:ascii="Times New Roman" w:hAnsi="Times New Roman" w:cs="Times New Roman"/>
          <w:sz w:val="20"/>
          <w:szCs w:val="20"/>
          <w:lang w:eastAsia="en-GB"/>
        </w:rPr>
      </w:pPr>
      <w:r w:rsidRPr="00DB0F65">
        <w:rPr>
          <w:rFonts w:ascii="Times New Roman" w:eastAsia="Times New Roman" w:hAnsi="Times New Roman" w:cs="Times New Roman"/>
          <w:kern w:val="0"/>
          <w:sz w:val="20"/>
          <w:szCs w:val="20"/>
          <w:lang w:eastAsia="en-GB"/>
          <w14:ligatures w14:val="none"/>
        </w:rPr>
        <w:t>^WHO-recommended cutoffs</w:t>
      </w:r>
    </w:p>
    <w:p w14:paraId="37C7D73D" w14:textId="3F23A313" w:rsidR="006316A7" w:rsidRDefault="0089764A" w:rsidP="006316A7">
      <w:pPr>
        <w:spacing w:line="480" w:lineRule="auto"/>
        <w:rPr>
          <w:rFonts w:ascii="Times New Roman" w:hAnsi="Times New Roman" w:cs="Times New Roman"/>
          <w:b/>
          <w:bCs/>
          <w:sz w:val="20"/>
          <w:szCs w:val="20"/>
        </w:rPr>
      </w:pPr>
      <w:r>
        <w:rPr>
          <w:rFonts w:ascii="Times New Roman" w:hAnsi="Times New Roman" w:cs="Times New Roman"/>
          <w:sz w:val="20"/>
          <w:szCs w:val="20"/>
        </w:rPr>
        <w:t>*</w:t>
      </w:r>
      <w:r w:rsidR="006316A7" w:rsidRPr="619AFBF4">
        <w:rPr>
          <w:rFonts w:ascii="Times New Roman" w:hAnsi="Times New Roman" w:cs="Times New Roman"/>
          <w:sz w:val="20"/>
          <w:szCs w:val="20"/>
        </w:rPr>
        <w:t xml:space="preserve">Pertussis antibody concentrations, specifically against pertussis toxin, were measured using the international pertussis serum standard 10/142. As there is currently </w:t>
      </w:r>
      <w:proofErr w:type="gramStart"/>
      <w:r w:rsidR="006316A7" w:rsidRPr="50F92BF0">
        <w:rPr>
          <w:rStyle w:val="Strong"/>
          <w:rFonts w:ascii="Times New Roman" w:hAnsi="Times New Roman" w:cs="Times New Roman"/>
          <w:b w:val="0"/>
          <w:sz w:val="20"/>
          <w:szCs w:val="20"/>
        </w:rPr>
        <w:t>no</w:t>
      </w:r>
      <w:proofErr w:type="gramEnd"/>
      <w:r w:rsidR="006316A7" w:rsidRPr="50F92BF0">
        <w:rPr>
          <w:rStyle w:val="Strong"/>
          <w:rFonts w:ascii="Times New Roman" w:hAnsi="Times New Roman" w:cs="Times New Roman"/>
          <w:b w:val="0"/>
          <w:sz w:val="20"/>
          <w:szCs w:val="20"/>
        </w:rPr>
        <w:t xml:space="preserve"> internationally recognised </w:t>
      </w:r>
      <w:proofErr w:type="spellStart"/>
      <w:r w:rsidR="006316A7" w:rsidRPr="50F92BF0">
        <w:rPr>
          <w:rStyle w:val="Strong"/>
          <w:rFonts w:ascii="Times New Roman" w:hAnsi="Times New Roman" w:cs="Times New Roman"/>
          <w:b w:val="0"/>
          <w:sz w:val="20"/>
          <w:szCs w:val="20"/>
        </w:rPr>
        <w:t>seroprotection</w:t>
      </w:r>
      <w:proofErr w:type="spellEnd"/>
      <w:r w:rsidR="006316A7" w:rsidRPr="50F92BF0">
        <w:rPr>
          <w:rStyle w:val="Strong"/>
          <w:rFonts w:ascii="Times New Roman" w:hAnsi="Times New Roman" w:cs="Times New Roman"/>
          <w:b w:val="0"/>
          <w:sz w:val="20"/>
          <w:szCs w:val="20"/>
        </w:rPr>
        <w:t xml:space="preserve"> cutoff for pertussis</w:t>
      </w:r>
      <w:r w:rsidR="006316A7" w:rsidRPr="619AFBF4">
        <w:rPr>
          <w:rStyle w:val="Strong"/>
          <w:rFonts w:ascii="Times New Roman" w:hAnsi="Times New Roman" w:cs="Times New Roman"/>
          <w:sz w:val="20"/>
          <w:szCs w:val="20"/>
        </w:rPr>
        <w:t>,</w:t>
      </w:r>
      <w:r w:rsidR="006316A7" w:rsidRPr="619AFBF4">
        <w:rPr>
          <w:rFonts w:ascii="Times New Roman" w:hAnsi="Times New Roman" w:cs="Times New Roman"/>
          <w:sz w:val="20"/>
          <w:szCs w:val="20"/>
        </w:rPr>
        <w:t xml:space="preserve"> a threshold of 0.8 IU/ml corresponding to the lower limit of detection of the assay was used to indicate detectable antibody presence rather than confirmed protective immunity. </w:t>
      </w:r>
      <w:r w:rsidR="006316A7">
        <w:rPr>
          <w:rFonts w:ascii="Times New Roman" w:hAnsi="Times New Roman" w:cs="Times New Roman"/>
          <w:sz w:val="20"/>
          <w:szCs w:val="20"/>
        </w:rPr>
        <w:t>A threshold of &gt;100IU/mL was used to indicate recent or current pertussis infection.</w:t>
      </w:r>
    </w:p>
    <w:p w14:paraId="7603E55D" w14:textId="65CE560B" w:rsidR="006316A7" w:rsidRPr="00B748C5" w:rsidRDefault="006316A7" w:rsidP="006316A7">
      <w:pPr>
        <w:spacing w:line="240" w:lineRule="auto"/>
        <w:jc w:val="both"/>
        <w:rPr>
          <w:rFonts w:ascii="Times New Roman" w:eastAsia="Times New Roman" w:hAnsi="Times New Roman" w:cs="Times New Roman"/>
          <w:color w:val="000000" w:themeColor="text1"/>
          <w:sz w:val="20"/>
          <w:szCs w:val="20"/>
        </w:rPr>
      </w:pPr>
      <w:r>
        <w:rPr>
          <w:rFonts w:ascii="Times New Roman" w:hAnsi="Times New Roman" w:cs="Times New Roman"/>
          <w:b/>
          <w:bCs/>
          <w:sz w:val="20"/>
          <w:szCs w:val="20"/>
        </w:rPr>
        <w:t>Supplementary</w:t>
      </w:r>
      <w:r w:rsidRPr="00FA4657">
        <w:rPr>
          <w:rFonts w:ascii="Times New Roman" w:hAnsi="Times New Roman" w:cs="Times New Roman"/>
          <w:b/>
          <w:bCs/>
          <w:sz w:val="20"/>
          <w:szCs w:val="20"/>
        </w:rPr>
        <w:t xml:space="preserve"> Table </w:t>
      </w:r>
      <w:r>
        <w:rPr>
          <w:rFonts w:ascii="Times New Roman" w:hAnsi="Times New Roman" w:cs="Times New Roman"/>
          <w:b/>
          <w:bCs/>
          <w:sz w:val="20"/>
          <w:szCs w:val="20"/>
        </w:rPr>
        <w:t>2</w:t>
      </w:r>
      <w:r w:rsidRPr="620661D4">
        <w:rPr>
          <w:rFonts w:ascii="Times New Roman" w:eastAsia="Times New Roman" w:hAnsi="Times New Roman" w:cs="Times New Roman"/>
          <w:b/>
          <w:bCs/>
          <w:color w:val="000000" w:themeColor="text1"/>
          <w:sz w:val="20"/>
          <w:szCs w:val="20"/>
        </w:rPr>
        <w:t>: Demographic characteristics of participants</w:t>
      </w:r>
    </w:p>
    <w:p w14:paraId="30B8A93E" w14:textId="77777777" w:rsidR="006316A7" w:rsidRDefault="006316A7" w:rsidP="006316A7">
      <w:pPr>
        <w:spacing w:line="240" w:lineRule="auto"/>
        <w:jc w:val="both"/>
        <w:rPr>
          <w:rFonts w:ascii="Times New Roman" w:hAnsi="Times New Roman" w:cs="Times New Roman"/>
          <w:b/>
          <w:bCs/>
          <w:sz w:val="20"/>
          <w:szCs w:val="20"/>
        </w:rPr>
      </w:pPr>
    </w:p>
    <w:p w14:paraId="4A7E3CAA" w14:textId="720C1F89" w:rsidR="006316A7" w:rsidRPr="003017CF" w:rsidRDefault="006316A7" w:rsidP="006316A7">
      <w:pPr>
        <w:spacing w:line="240" w:lineRule="auto"/>
        <w:jc w:val="both"/>
        <w:rPr>
          <w:rFonts w:ascii="Times New Roman" w:hAnsi="Times New Roman" w:cs="Times New Roman"/>
          <w:b/>
          <w:bCs/>
          <w:sz w:val="20"/>
          <w:szCs w:val="20"/>
        </w:rPr>
      </w:pPr>
      <w:r>
        <w:rPr>
          <w:rFonts w:ascii="Times New Roman" w:hAnsi="Times New Roman" w:cs="Times New Roman"/>
          <w:b/>
          <w:bCs/>
          <w:sz w:val="20"/>
          <w:szCs w:val="20"/>
        </w:rPr>
        <w:t>Supplementary</w:t>
      </w:r>
      <w:r w:rsidRPr="003017CF">
        <w:rPr>
          <w:rFonts w:ascii="Times New Roman" w:hAnsi="Times New Roman" w:cs="Times New Roman"/>
          <w:b/>
          <w:bCs/>
          <w:sz w:val="20"/>
          <w:szCs w:val="20"/>
        </w:rPr>
        <w:t xml:space="preserve"> Figure 1: Diphtheria-tetanus-pertussis (DTP) and measles-rubella (MR) vaccination status (n=379)</w:t>
      </w:r>
    </w:p>
    <w:p w14:paraId="0CBD053A" w14:textId="77777777" w:rsidR="006316A7" w:rsidRDefault="006316A7" w:rsidP="006316A7">
      <w:pPr>
        <w:spacing w:line="240" w:lineRule="auto"/>
        <w:jc w:val="both"/>
        <w:rPr>
          <w:rFonts w:ascii="Times New Roman" w:hAnsi="Times New Roman" w:cs="Times New Roman"/>
          <w:b/>
          <w:bCs/>
          <w:sz w:val="20"/>
          <w:szCs w:val="20"/>
        </w:rPr>
      </w:pPr>
    </w:p>
    <w:p w14:paraId="3F4045C9" w14:textId="4F9B1D39" w:rsidR="006316A7" w:rsidRPr="00FA4657" w:rsidRDefault="006316A7" w:rsidP="006316A7">
      <w:pPr>
        <w:spacing w:line="240" w:lineRule="auto"/>
        <w:jc w:val="both"/>
        <w:rPr>
          <w:rFonts w:ascii="Times New Roman" w:hAnsi="Times New Roman" w:cs="Times New Roman"/>
          <w:b/>
          <w:sz w:val="20"/>
          <w:szCs w:val="20"/>
        </w:rPr>
      </w:pPr>
      <w:r>
        <w:rPr>
          <w:rFonts w:ascii="Times New Roman" w:hAnsi="Times New Roman" w:cs="Times New Roman"/>
          <w:b/>
          <w:bCs/>
          <w:sz w:val="20"/>
          <w:szCs w:val="20"/>
        </w:rPr>
        <w:t>Supplementary</w:t>
      </w:r>
      <w:r w:rsidRPr="3D0C9C8F">
        <w:rPr>
          <w:rFonts w:ascii="Times New Roman" w:hAnsi="Times New Roman" w:cs="Times New Roman"/>
          <w:b/>
          <w:bCs/>
          <w:sz w:val="20"/>
          <w:szCs w:val="20"/>
        </w:rPr>
        <w:t xml:space="preserve"> Table </w:t>
      </w:r>
      <w:r w:rsidRPr="619AFBF4">
        <w:rPr>
          <w:rFonts w:ascii="Times New Roman" w:hAnsi="Times New Roman" w:cs="Times New Roman"/>
          <w:b/>
          <w:bCs/>
          <w:sz w:val="20"/>
          <w:szCs w:val="20"/>
        </w:rPr>
        <w:t>3</w:t>
      </w:r>
      <w:r w:rsidRPr="3D0C9C8F">
        <w:rPr>
          <w:rFonts w:ascii="Times New Roman" w:hAnsi="Times New Roman" w:cs="Times New Roman"/>
          <w:b/>
          <w:bCs/>
          <w:sz w:val="20"/>
          <w:szCs w:val="20"/>
        </w:rPr>
        <w:t xml:space="preserve">: </w:t>
      </w:r>
      <w:proofErr w:type="spellStart"/>
      <w:r w:rsidRPr="3D0C9C8F">
        <w:rPr>
          <w:rFonts w:ascii="Times New Roman" w:hAnsi="Times New Roman" w:cs="Times New Roman"/>
          <w:b/>
          <w:bCs/>
          <w:sz w:val="20"/>
          <w:szCs w:val="20"/>
        </w:rPr>
        <w:t>Seroprotection</w:t>
      </w:r>
      <w:proofErr w:type="spellEnd"/>
      <w:r w:rsidRPr="3D0C9C8F">
        <w:rPr>
          <w:rFonts w:ascii="Times New Roman" w:hAnsi="Times New Roman" w:cs="Times New Roman"/>
          <w:b/>
          <w:bCs/>
          <w:sz w:val="20"/>
          <w:szCs w:val="20"/>
        </w:rPr>
        <w:t xml:space="preserve"> against five vaccine preventable diseases by vaccination status </w:t>
      </w:r>
      <w:r>
        <w:rPr>
          <w:rFonts w:ascii="Times New Roman" w:hAnsi="Times New Roman" w:cs="Times New Roman"/>
          <w:b/>
          <w:bCs/>
          <w:sz w:val="20"/>
          <w:szCs w:val="20"/>
        </w:rPr>
        <w:t>(n/%)</w:t>
      </w:r>
    </w:p>
    <w:p w14:paraId="60269BF9" w14:textId="5EFF8D4E" w:rsidR="006316A7" w:rsidRDefault="006316A7" w:rsidP="006316A7">
      <w:pPr>
        <w:spacing w:line="480" w:lineRule="auto"/>
        <w:jc w:val="both"/>
        <w:rPr>
          <w:rFonts w:ascii="Times New Roman" w:eastAsia="Times New Roman" w:hAnsi="Times New Roman" w:cs="Times New Roman"/>
          <w:color w:val="000000" w:themeColor="text1"/>
          <w:sz w:val="20"/>
          <w:szCs w:val="20"/>
        </w:rPr>
      </w:pPr>
      <w:r w:rsidRPr="3D0C9C8F">
        <w:rPr>
          <w:rFonts w:ascii="Times New Roman" w:hAnsi="Times New Roman" w:cs="Times New Roman"/>
          <w:sz w:val="20"/>
          <w:szCs w:val="20"/>
        </w:rPr>
        <w:t xml:space="preserve">Please note that vaccination </w:t>
      </w:r>
      <w:r w:rsidRPr="3D0C9C8F">
        <w:rPr>
          <w:rFonts w:ascii="Times New Roman" w:eastAsia="Times New Roman" w:hAnsi="Times New Roman" w:cs="Times New Roman"/>
          <w:color w:val="000000" w:themeColor="text1"/>
          <w:sz w:val="20"/>
          <w:szCs w:val="20"/>
        </w:rPr>
        <w:t>data were available for 346/379 children (91%). Parents of an additional 28 individuals recalled vaccination of their children, but as dates could not be provided, these children were assumed to be partially immunised only, unless parents confirmed their child had not received any vaccinations to date. Partial vaccination</w:t>
      </w:r>
      <w:r w:rsidRPr="19E5CC41">
        <w:rPr>
          <w:rFonts w:ascii="Times New Roman" w:eastAsia="Times New Roman" w:hAnsi="Times New Roman" w:cs="Times New Roman"/>
          <w:color w:val="000000" w:themeColor="text1"/>
          <w:sz w:val="20"/>
          <w:szCs w:val="20"/>
        </w:rPr>
        <w:t xml:space="preserve"> also</w:t>
      </w:r>
      <w:r w:rsidRPr="3D0C9C8F">
        <w:rPr>
          <w:rFonts w:ascii="Times New Roman" w:eastAsia="Times New Roman" w:hAnsi="Times New Roman" w:cs="Times New Roman"/>
          <w:color w:val="000000" w:themeColor="text1"/>
          <w:sz w:val="20"/>
          <w:szCs w:val="20"/>
        </w:rPr>
        <w:t xml:space="preserve"> includes </w:t>
      </w:r>
      <w:r w:rsidRPr="19E5CC41">
        <w:rPr>
          <w:rFonts w:ascii="Times New Roman" w:eastAsia="Times New Roman" w:hAnsi="Times New Roman" w:cs="Times New Roman"/>
          <w:color w:val="000000" w:themeColor="text1"/>
          <w:sz w:val="20"/>
          <w:szCs w:val="20"/>
        </w:rPr>
        <w:t xml:space="preserve">record of </w:t>
      </w:r>
      <w:r w:rsidRPr="3D0C9C8F">
        <w:rPr>
          <w:rFonts w:ascii="Times New Roman" w:eastAsia="Times New Roman" w:hAnsi="Times New Roman" w:cs="Times New Roman"/>
          <w:color w:val="000000" w:themeColor="text1"/>
          <w:sz w:val="20"/>
          <w:szCs w:val="20"/>
        </w:rPr>
        <w:t xml:space="preserve">only 1 MR dose or only 1 or 2 DTP doses. </w:t>
      </w:r>
    </w:p>
    <w:p w14:paraId="634B3BC8" w14:textId="77777777" w:rsidR="009255E9" w:rsidRDefault="009255E9"/>
    <w:sectPr w:rsidR="009255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8B7"/>
    <w:rsid w:val="00025C53"/>
    <w:rsid w:val="00065B1B"/>
    <w:rsid w:val="000746E5"/>
    <w:rsid w:val="0008383D"/>
    <w:rsid w:val="00097A08"/>
    <w:rsid w:val="000F2BCA"/>
    <w:rsid w:val="000F771E"/>
    <w:rsid w:val="00100A86"/>
    <w:rsid w:val="00102D66"/>
    <w:rsid w:val="00145AA7"/>
    <w:rsid w:val="00153971"/>
    <w:rsid w:val="00154AAC"/>
    <w:rsid w:val="00194F97"/>
    <w:rsid w:val="001A1524"/>
    <w:rsid w:val="001B3848"/>
    <w:rsid w:val="001B3A9C"/>
    <w:rsid w:val="001C0E57"/>
    <w:rsid w:val="001C3DA7"/>
    <w:rsid w:val="001D3AB3"/>
    <w:rsid w:val="001F2E2E"/>
    <w:rsid w:val="00204C6D"/>
    <w:rsid w:val="002112FA"/>
    <w:rsid w:val="00211D36"/>
    <w:rsid w:val="00224967"/>
    <w:rsid w:val="00224BDF"/>
    <w:rsid w:val="00256795"/>
    <w:rsid w:val="00270204"/>
    <w:rsid w:val="00275811"/>
    <w:rsid w:val="002A5636"/>
    <w:rsid w:val="002B3375"/>
    <w:rsid w:val="002C47A1"/>
    <w:rsid w:val="002C7BF7"/>
    <w:rsid w:val="002E5043"/>
    <w:rsid w:val="002F565A"/>
    <w:rsid w:val="00300CD9"/>
    <w:rsid w:val="003112F8"/>
    <w:rsid w:val="003254BA"/>
    <w:rsid w:val="00355CF1"/>
    <w:rsid w:val="00360577"/>
    <w:rsid w:val="00362802"/>
    <w:rsid w:val="00367FA3"/>
    <w:rsid w:val="00374BC5"/>
    <w:rsid w:val="003A4170"/>
    <w:rsid w:val="003B4544"/>
    <w:rsid w:val="003B68F0"/>
    <w:rsid w:val="003C53B4"/>
    <w:rsid w:val="003C658A"/>
    <w:rsid w:val="003D1815"/>
    <w:rsid w:val="003D6521"/>
    <w:rsid w:val="003F4C89"/>
    <w:rsid w:val="00410B7E"/>
    <w:rsid w:val="00420D7D"/>
    <w:rsid w:val="004307B1"/>
    <w:rsid w:val="00430910"/>
    <w:rsid w:val="00437304"/>
    <w:rsid w:val="004425A5"/>
    <w:rsid w:val="004603C3"/>
    <w:rsid w:val="00462099"/>
    <w:rsid w:val="00464FE2"/>
    <w:rsid w:val="00495B82"/>
    <w:rsid w:val="0049738E"/>
    <w:rsid w:val="004D4685"/>
    <w:rsid w:val="004D56DE"/>
    <w:rsid w:val="004D655E"/>
    <w:rsid w:val="004E4268"/>
    <w:rsid w:val="004F4018"/>
    <w:rsid w:val="004F69EF"/>
    <w:rsid w:val="0050451A"/>
    <w:rsid w:val="00510DA5"/>
    <w:rsid w:val="00514D8D"/>
    <w:rsid w:val="00521944"/>
    <w:rsid w:val="0055609C"/>
    <w:rsid w:val="005644CE"/>
    <w:rsid w:val="0056543D"/>
    <w:rsid w:val="005A5CC3"/>
    <w:rsid w:val="005C1B4C"/>
    <w:rsid w:val="005C7DE9"/>
    <w:rsid w:val="005F131C"/>
    <w:rsid w:val="00601CB2"/>
    <w:rsid w:val="00610E53"/>
    <w:rsid w:val="006112C6"/>
    <w:rsid w:val="00623785"/>
    <w:rsid w:val="00624E65"/>
    <w:rsid w:val="006316A7"/>
    <w:rsid w:val="0066319C"/>
    <w:rsid w:val="0068110E"/>
    <w:rsid w:val="006913CC"/>
    <w:rsid w:val="0069246F"/>
    <w:rsid w:val="006926BA"/>
    <w:rsid w:val="00695160"/>
    <w:rsid w:val="006B50F3"/>
    <w:rsid w:val="006C695F"/>
    <w:rsid w:val="006D1C6D"/>
    <w:rsid w:val="006E0B95"/>
    <w:rsid w:val="006F6754"/>
    <w:rsid w:val="00706F4E"/>
    <w:rsid w:val="00724CE8"/>
    <w:rsid w:val="00732860"/>
    <w:rsid w:val="00740F5A"/>
    <w:rsid w:val="007507AA"/>
    <w:rsid w:val="00750884"/>
    <w:rsid w:val="0075706E"/>
    <w:rsid w:val="00757C03"/>
    <w:rsid w:val="00771EC1"/>
    <w:rsid w:val="00781B88"/>
    <w:rsid w:val="0078535E"/>
    <w:rsid w:val="007909ED"/>
    <w:rsid w:val="00795BC9"/>
    <w:rsid w:val="007B0299"/>
    <w:rsid w:val="007B1D42"/>
    <w:rsid w:val="007B28E4"/>
    <w:rsid w:val="007B38CF"/>
    <w:rsid w:val="007B56CF"/>
    <w:rsid w:val="007C3AF7"/>
    <w:rsid w:val="007D0A38"/>
    <w:rsid w:val="007E2489"/>
    <w:rsid w:val="007E6981"/>
    <w:rsid w:val="007F0A8A"/>
    <w:rsid w:val="008073F2"/>
    <w:rsid w:val="008159F0"/>
    <w:rsid w:val="00823E4C"/>
    <w:rsid w:val="00826A5B"/>
    <w:rsid w:val="00834368"/>
    <w:rsid w:val="008464E1"/>
    <w:rsid w:val="00854792"/>
    <w:rsid w:val="00861DB7"/>
    <w:rsid w:val="008670D5"/>
    <w:rsid w:val="0089764A"/>
    <w:rsid w:val="008A38D8"/>
    <w:rsid w:val="008D0684"/>
    <w:rsid w:val="008F3AFD"/>
    <w:rsid w:val="008F3E9A"/>
    <w:rsid w:val="008F6F37"/>
    <w:rsid w:val="00912FF7"/>
    <w:rsid w:val="00917C28"/>
    <w:rsid w:val="00920A62"/>
    <w:rsid w:val="009255E9"/>
    <w:rsid w:val="00932B9E"/>
    <w:rsid w:val="00933C19"/>
    <w:rsid w:val="00933E39"/>
    <w:rsid w:val="0094391F"/>
    <w:rsid w:val="009549F4"/>
    <w:rsid w:val="00964388"/>
    <w:rsid w:val="00991F2D"/>
    <w:rsid w:val="009A56B2"/>
    <w:rsid w:val="009B7A19"/>
    <w:rsid w:val="009E1BB9"/>
    <w:rsid w:val="009E5F16"/>
    <w:rsid w:val="009E65B7"/>
    <w:rsid w:val="009F08C1"/>
    <w:rsid w:val="009F246A"/>
    <w:rsid w:val="00A103C3"/>
    <w:rsid w:val="00A11A86"/>
    <w:rsid w:val="00A26585"/>
    <w:rsid w:val="00A416D7"/>
    <w:rsid w:val="00A44107"/>
    <w:rsid w:val="00A51182"/>
    <w:rsid w:val="00A54154"/>
    <w:rsid w:val="00A56D41"/>
    <w:rsid w:val="00A70D7D"/>
    <w:rsid w:val="00A804E3"/>
    <w:rsid w:val="00A927BD"/>
    <w:rsid w:val="00A93C46"/>
    <w:rsid w:val="00AA2EC9"/>
    <w:rsid w:val="00AC2840"/>
    <w:rsid w:val="00AD4686"/>
    <w:rsid w:val="00AF3B2D"/>
    <w:rsid w:val="00B03FBF"/>
    <w:rsid w:val="00B05B2B"/>
    <w:rsid w:val="00B06F83"/>
    <w:rsid w:val="00B122C1"/>
    <w:rsid w:val="00B15D08"/>
    <w:rsid w:val="00B23C4D"/>
    <w:rsid w:val="00B308B7"/>
    <w:rsid w:val="00B600E2"/>
    <w:rsid w:val="00B67001"/>
    <w:rsid w:val="00B77DD7"/>
    <w:rsid w:val="00BB5285"/>
    <w:rsid w:val="00BB661A"/>
    <w:rsid w:val="00BC57C0"/>
    <w:rsid w:val="00BD066F"/>
    <w:rsid w:val="00BD21DD"/>
    <w:rsid w:val="00BD6EAC"/>
    <w:rsid w:val="00BE038A"/>
    <w:rsid w:val="00BF240E"/>
    <w:rsid w:val="00C1226A"/>
    <w:rsid w:val="00C26011"/>
    <w:rsid w:val="00C26E5D"/>
    <w:rsid w:val="00C34124"/>
    <w:rsid w:val="00C50B23"/>
    <w:rsid w:val="00C60A2F"/>
    <w:rsid w:val="00C60FD0"/>
    <w:rsid w:val="00C61E01"/>
    <w:rsid w:val="00C648F7"/>
    <w:rsid w:val="00C7116E"/>
    <w:rsid w:val="00C74C26"/>
    <w:rsid w:val="00CA1016"/>
    <w:rsid w:val="00CA6994"/>
    <w:rsid w:val="00CB1D1E"/>
    <w:rsid w:val="00CC1732"/>
    <w:rsid w:val="00CC36D4"/>
    <w:rsid w:val="00CF55AA"/>
    <w:rsid w:val="00CF7047"/>
    <w:rsid w:val="00D040C0"/>
    <w:rsid w:val="00D04B8D"/>
    <w:rsid w:val="00D211C4"/>
    <w:rsid w:val="00D22484"/>
    <w:rsid w:val="00D23BC3"/>
    <w:rsid w:val="00D25D32"/>
    <w:rsid w:val="00D53A75"/>
    <w:rsid w:val="00D571CD"/>
    <w:rsid w:val="00D847A8"/>
    <w:rsid w:val="00D946AC"/>
    <w:rsid w:val="00DA1D1E"/>
    <w:rsid w:val="00E540D1"/>
    <w:rsid w:val="00E6091B"/>
    <w:rsid w:val="00E756D2"/>
    <w:rsid w:val="00EA2199"/>
    <w:rsid w:val="00EF3F34"/>
    <w:rsid w:val="00F03E8F"/>
    <w:rsid w:val="00F052FA"/>
    <w:rsid w:val="00F1211E"/>
    <w:rsid w:val="00F17BCF"/>
    <w:rsid w:val="00F2143C"/>
    <w:rsid w:val="00F24A6D"/>
    <w:rsid w:val="00F274C6"/>
    <w:rsid w:val="00F344B3"/>
    <w:rsid w:val="00F462A8"/>
    <w:rsid w:val="00F67717"/>
    <w:rsid w:val="00F7606F"/>
    <w:rsid w:val="00F93B1C"/>
    <w:rsid w:val="00FA1A06"/>
    <w:rsid w:val="00FB5185"/>
    <w:rsid w:val="00FB5DC3"/>
    <w:rsid w:val="00FC3A16"/>
    <w:rsid w:val="00FC4D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25D0E87"/>
  <w15:chartTrackingRefBased/>
  <w15:docId w15:val="{E7741681-0483-E74E-8666-1223563E0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16A7"/>
    <w:pPr>
      <w:spacing w:after="160" w:line="259" w:lineRule="auto"/>
    </w:pPr>
    <w:rPr>
      <w:sz w:val="22"/>
      <w:szCs w:val="22"/>
    </w:rPr>
  </w:style>
  <w:style w:type="paragraph" w:styleId="Heading1">
    <w:name w:val="heading 1"/>
    <w:basedOn w:val="Normal"/>
    <w:next w:val="Normal"/>
    <w:link w:val="Heading1Char"/>
    <w:uiPriority w:val="9"/>
    <w:qFormat/>
    <w:rsid w:val="00B308B7"/>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08B7"/>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08B7"/>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08B7"/>
    <w:pPr>
      <w:keepNext/>
      <w:keepLines/>
      <w:spacing w:before="80" w:after="40" w:line="240"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B308B7"/>
    <w:pPr>
      <w:keepNext/>
      <w:keepLines/>
      <w:spacing w:before="80" w:after="40" w:line="240"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B308B7"/>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B308B7"/>
    <w:pPr>
      <w:keepNext/>
      <w:keepLines/>
      <w:spacing w:before="40" w:after="0" w:line="240"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B308B7"/>
    <w:pPr>
      <w:keepNext/>
      <w:keepLines/>
      <w:spacing w:after="0" w:line="240"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B308B7"/>
    <w:pPr>
      <w:keepNext/>
      <w:keepLines/>
      <w:spacing w:after="0" w:line="240"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08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08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08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08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08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08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08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08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08B7"/>
    <w:rPr>
      <w:rFonts w:eastAsiaTheme="majorEastAsia" w:cstheme="majorBidi"/>
      <w:color w:val="272727" w:themeColor="text1" w:themeTint="D8"/>
    </w:rPr>
  </w:style>
  <w:style w:type="paragraph" w:styleId="Title">
    <w:name w:val="Title"/>
    <w:basedOn w:val="Normal"/>
    <w:next w:val="Normal"/>
    <w:link w:val="TitleChar"/>
    <w:uiPriority w:val="10"/>
    <w:qFormat/>
    <w:rsid w:val="00B308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08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08B7"/>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08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08B7"/>
    <w:pPr>
      <w:spacing w:before="160" w:line="240"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B308B7"/>
    <w:rPr>
      <w:i/>
      <w:iCs/>
      <w:color w:val="404040" w:themeColor="text1" w:themeTint="BF"/>
    </w:rPr>
  </w:style>
  <w:style w:type="paragraph" w:styleId="ListParagraph">
    <w:name w:val="List Paragraph"/>
    <w:basedOn w:val="Normal"/>
    <w:uiPriority w:val="34"/>
    <w:qFormat/>
    <w:rsid w:val="00B308B7"/>
    <w:pPr>
      <w:spacing w:after="0" w:line="240" w:lineRule="auto"/>
      <w:ind w:left="720"/>
      <w:contextualSpacing/>
    </w:pPr>
    <w:rPr>
      <w:sz w:val="24"/>
      <w:szCs w:val="24"/>
    </w:rPr>
  </w:style>
  <w:style w:type="character" w:styleId="IntenseEmphasis">
    <w:name w:val="Intense Emphasis"/>
    <w:basedOn w:val="DefaultParagraphFont"/>
    <w:uiPriority w:val="21"/>
    <w:qFormat/>
    <w:rsid w:val="00B308B7"/>
    <w:rPr>
      <w:i/>
      <w:iCs/>
      <w:color w:val="0F4761" w:themeColor="accent1" w:themeShade="BF"/>
    </w:rPr>
  </w:style>
  <w:style w:type="paragraph" w:styleId="IntenseQuote">
    <w:name w:val="Intense Quote"/>
    <w:basedOn w:val="Normal"/>
    <w:next w:val="Normal"/>
    <w:link w:val="IntenseQuoteChar"/>
    <w:uiPriority w:val="30"/>
    <w:qFormat/>
    <w:rsid w:val="00B308B7"/>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B308B7"/>
    <w:rPr>
      <w:i/>
      <w:iCs/>
      <w:color w:val="0F4761" w:themeColor="accent1" w:themeShade="BF"/>
    </w:rPr>
  </w:style>
  <w:style w:type="character" w:styleId="IntenseReference">
    <w:name w:val="Intense Reference"/>
    <w:basedOn w:val="DefaultParagraphFont"/>
    <w:uiPriority w:val="32"/>
    <w:qFormat/>
    <w:rsid w:val="00B308B7"/>
    <w:rPr>
      <w:b/>
      <w:bCs/>
      <w:smallCaps/>
      <w:color w:val="0F4761" w:themeColor="accent1" w:themeShade="BF"/>
      <w:spacing w:val="5"/>
    </w:rPr>
  </w:style>
  <w:style w:type="character" w:styleId="Strong">
    <w:name w:val="Strong"/>
    <w:basedOn w:val="DefaultParagraphFont"/>
    <w:uiPriority w:val="22"/>
    <w:qFormat/>
    <w:rsid w:val="006316A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6</Words>
  <Characters>1158</Characters>
  <Application>Microsoft Office Word</Application>
  <DocSecurity>0</DocSecurity>
  <Lines>82</Lines>
  <Paragraphs>12</Paragraphs>
  <ScaleCrop>false</ScaleCrop>
  <Company/>
  <LinksUpToDate>false</LinksUpToDate>
  <CharactersWithSpaces>1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Angrisano</dc:creator>
  <cp:keywords/>
  <dc:description/>
  <cp:lastModifiedBy>Fiona Angrisano</cp:lastModifiedBy>
  <cp:revision>4</cp:revision>
  <dcterms:created xsi:type="dcterms:W3CDTF">2026-03-26T00:09:00Z</dcterms:created>
  <dcterms:modified xsi:type="dcterms:W3CDTF">2026-03-26T00:16:00Z</dcterms:modified>
</cp:coreProperties>
</file>